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9E672" w14:textId="31E5702A" w:rsidR="00D43AAB" w:rsidRPr="005C5E81" w:rsidRDefault="0051675A" w:rsidP="008550B4">
      <w:pPr>
        <w:bidi w:val="0"/>
        <w:jc w:val="both"/>
        <w:rPr>
          <w:b/>
          <w:bCs/>
          <w:sz w:val="18"/>
          <w:szCs w:val="18"/>
        </w:rPr>
      </w:pPr>
      <w:bookmarkStart w:id="0" w:name="_GoBack"/>
      <w:bookmarkEnd w:id="0"/>
      <w:r>
        <w:rPr>
          <w:b/>
          <w:bCs/>
          <w:sz w:val="18"/>
          <w:szCs w:val="18"/>
        </w:rPr>
        <w:t xml:space="preserve">Supplementary </w:t>
      </w:r>
      <w:r w:rsidR="005A7D70" w:rsidRPr="005C5E81">
        <w:rPr>
          <w:b/>
          <w:bCs/>
          <w:sz w:val="18"/>
          <w:szCs w:val="18"/>
        </w:rPr>
        <w:t xml:space="preserve">Table </w:t>
      </w:r>
      <w:r>
        <w:rPr>
          <w:b/>
          <w:bCs/>
          <w:sz w:val="18"/>
          <w:szCs w:val="18"/>
        </w:rPr>
        <w:t>1</w:t>
      </w:r>
      <w:r w:rsidR="005A7D70" w:rsidRPr="005C5E81">
        <w:rPr>
          <w:b/>
          <w:bCs/>
          <w:sz w:val="18"/>
          <w:szCs w:val="18"/>
        </w:rPr>
        <w:t xml:space="preserve">: </w:t>
      </w:r>
      <w:r w:rsidR="004373D4">
        <w:rPr>
          <w:b/>
          <w:bCs/>
          <w:sz w:val="18"/>
          <w:szCs w:val="18"/>
        </w:rPr>
        <w:t xml:space="preserve">Factors associated with surgical site infection by surgery category; </w:t>
      </w:r>
      <w:r w:rsidR="00253092">
        <w:rPr>
          <w:b/>
          <w:bCs/>
          <w:sz w:val="18"/>
          <w:szCs w:val="18"/>
        </w:rPr>
        <w:t>bivariate analysis by surgery category</w:t>
      </w:r>
      <w:r w:rsidR="00966DFF">
        <w:rPr>
          <w:b/>
          <w:bCs/>
          <w:sz w:val="18"/>
          <w:szCs w:val="18"/>
        </w:rPr>
        <w:t>- validation</w:t>
      </w:r>
      <w:r w:rsidR="008550B4">
        <w:rPr>
          <w:b/>
          <w:bCs/>
          <w:sz w:val="18"/>
          <w:szCs w:val="18"/>
        </w:rPr>
        <w:t xml:space="preserve"> </w:t>
      </w:r>
      <w:r w:rsidR="004373D4">
        <w:rPr>
          <w:b/>
          <w:bCs/>
          <w:sz w:val="18"/>
          <w:szCs w:val="18"/>
        </w:rPr>
        <w:t xml:space="preserve">dataset </w:t>
      </w:r>
    </w:p>
    <w:tbl>
      <w:tblPr>
        <w:tblStyle w:val="a3"/>
        <w:tblpPr w:leftFromText="180" w:rightFromText="180" w:vertAnchor="page" w:horzAnchor="margin" w:tblpY="2204"/>
        <w:tblW w:w="5000" w:type="pct"/>
        <w:tblLayout w:type="fixed"/>
        <w:tblLook w:val="04A0" w:firstRow="1" w:lastRow="0" w:firstColumn="1" w:lastColumn="0" w:noHBand="0" w:noVBand="1"/>
      </w:tblPr>
      <w:tblGrid>
        <w:gridCol w:w="2972"/>
        <w:gridCol w:w="1421"/>
        <w:gridCol w:w="1418"/>
        <w:gridCol w:w="848"/>
        <w:gridCol w:w="1420"/>
        <w:gridCol w:w="1417"/>
        <w:gridCol w:w="848"/>
        <w:gridCol w:w="1420"/>
        <w:gridCol w:w="1417"/>
        <w:gridCol w:w="767"/>
      </w:tblGrid>
      <w:tr w:rsidR="00AA0E10" w:rsidRPr="0007004D" w14:paraId="074D3CA1" w14:textId="77777777" w:rsidTr="003956F9">
        <w:tc>
          <w:tcPr>
            <w:tcW w:w="1065" w:type="pct"/>
          </w:tcPr>
          <w:p w14:paraId="7E7E05B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1321" w:type="pct"/>
            <w:gridSpan w:val="3"/>
          </w:tcPr>
          <w:p w14:paraId="43AD3FC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dominal h</w:t>
            </w:r>
            <w:r w:rsidRPr="0007004D">
              <w:rPr>
                <w:b/>
                <w:bCs/>
                <w:sz w:val="18"/>
                <w:szCs w:val="18"/>
              </w:rPr>
              <w:t>ysterectomy (</w:t>
            </w:r>
            <w:r>
              <w:rPr>
                <w:b/>
                <w:bCs/>
                <w:sz w:val="18"/>
                <w:szCs w:val="18"/>
              </w:rPr>
              <w:t>N=289</w:t>
            </w:r>
            <w:r w:rsidRPr="0007004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21" w:type="pct"/>
            <w:gridSpan w:val="3"/>
          </w:tcPr>
          <w:p w14:paraId="68738AA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>Orthopedic surgery (</w:t>
            </w:r>
            <w:r>
              <w:rPr>
                <w:b/>
                <w:bCs/>
                <w:sz w:val="18"/>
                <w:szCs w:val="18"/>
              </w:rPr>
              <w:t>N=609</w:t>
            </w:r>
            <w:r w:rsidRPr="0007004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92" w:type="pct"/>
            <w:gridSpan w:val="3"/>
          </w:tcPr>
          <w:p w14:paraId="339C1E90" w14:textId="4DBBFC39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>Colorectal surgery (</w:t>
            </w:r>
            <w:r w:rsidR="00B755DA">
              <w:rPr>
                <w:b/>
                <w:bCs/>
                <w:sz w:val="18"/>
                <w:szCs w:val="18"/>
              </w:rPr>
              <w:t>N=</w:t>
            </w:r>
            <w:r>
              <w:rPr>
                <w:b/>
                <w:bCs/>
                <w:sz w:val="18"/>
                <w:szCs w:val="18"/>
              </w:rPr>
              <w:t>412</w:t>
            </w:r>
            <w:r w:rsidRPr="0007004D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AA0E10" w:rsidRPr="0007004D" w14:paraId="311D8E36" w14:textId="77777777" w:rsidTr="003956F9">
        <w:tc>
          <w:tcPr>
            <w:tcW w:w="1065" w:type="pct"/>
          </w:tcPr>
          <w:p w14:paraId="391B9673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509" w:type="pct"/>
          </w:tcPr>
          <w:p w14:paraId="726788D3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 xml:space="preserve"> No SSI</w:t>
            </w:r>
            <w:r>
              <w:rPr>
                <w:b/>
                <w:bCs/>
                <w:sz w:val="18"/>
                <w:szCs w:val="18"/>
              </w:rPr>
              <w:t xml:space="preserve"> (N=271)</w:t>
            </w:r>
          </w:p>
        </w:tc>
        <w:tc>
          <w:tcPr>
            <w:tcW w:w="508" w:type="pct"/>
          </w:tcPr>
          <w:p w14:paraId="08F8F8B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>SSI</w:t>
            </w:r>
            <w:r>
              <w:rPr>
                <w:b/>
                <w:bCs/>
                <w:sz w:val="18"/>
                <w:szCs w:val="18"/>
              </w:rPr>
              <w:t xml:space="preserve"> (N=18)</w:t>
            </w:r>
          </w:p>
        </w:tc>
        <w:tc>
          <w:tcPr>
            <w:tcW w:w="304" w:type="pct"/>
          </w:tcPr>
          <w:p w14:paraId="526989D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09" w:type="pct"/>
          </w:tcPr>
          <w:p w14:paraId="35D9303B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 xml:space="preserve"> No SSI</w:t>
            </w:r>
            <w:r>
              <w:rPr>
                <w:b/>
                <w:bCs/>
                <w:sz w:val="18"/>
                <w:szCs w:val="18"/>
              </w:rPr>
              <w:t xml:space="preserve"> (N= 568)</w:t>
            </w:r>
          </w:p>
        </w:tc>
        <w:tc>
          <w:tcPr>
            <w:tcW w:w="508" w:type="pct"/>
          </w:tcPr>
          <w:p w14:paraId="681C1355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>SSI</w:t>
            </w:r>
            <w:r>
              <w:rPr>
                <w:b/>
                <w:bCs/>
                <w:sz w:val="18"/>
                <w:szCs w:val="18"/>
              </w:rPr>
              <w:t xml:space="preserve"> (N= 41)</w:t>
            </w:r>
          </w:p>
        </w:tc>
        <w:tc>
          <w:tcPr>
            <w:tcW w:w="304" w:type="pct"/>
          </w:tcPr>
          <w:p w14:paraId="181EA429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09" w:type="pct"/>
          </w:tcPr>
          <w:p w14:paraId="6A8C6B2B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 xml:space="preserve"> No SSI</w:t>
            </w:r>
            <w:r>
              <w:rPr>
                <w:b/>
                <w:bCs/>
                <w:sz w:val="18"/>
                <w:szCs w:val="18"/>
              </w:rPr>
              <w:t xml:space="preserve"> (N=307)</w:t>
            </w:r>
          </w:p>
        </w:tc>
        <w:tc>
          <w:tcPr>
            <w:tcW w:w="508" w:type="pct"/>
          </w:tcPr>
          <w:p w14:paraId="27F84C41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>SSI</w:t>
            </w:r>
            <w:r>
              <w:rPr>
                <w:b/>
                <w:bCs/>
                <w:sz w:val="18"/>
                <w:szCs w:val="18"/>
              </w:rPr>
              <w:t xml:space="preserve"> (N=105)</w:t>
            </w:r>
          </w:p>
        </w:tc>
        <w:tc>
          <w:tcPr>
            <w:tcW w:w="275" w:type="pct"/>
          </w:tcPr>
          <w:p w14:paraId="7B922836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b/>
                <w:bCs/>
                <w:sz w:val="18"/>
                <w:szCs w:val="18"/>
              </w:rPr>
              <w:t>P</w:t>
            </w:r>
          </w:p>
        </w:tc>
      </w:tr>
      <w:tr w:rsidR="00AA0E10" w:rsidRPr="0007004D" w14:paraId="018E4D5A" w14:textId="77777777" w:rsidTr="003956F9">
        <w:tc>
          <w:tcPr>
            <w:tcW w:w="1065" w:type="pct"/>
          </w:tcPr>
          <w:p w14:paraId="55E58B5A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Ag</w:t>
            </w:r>
            <w:r>
              <w:rPr>
                <w:sz w:val="18"/>
                <w:szCs w:val="18"/>
              </w:rPr>
              <w:t>e, years</w:t>
            </w:r>
            <w:r w:rsidRPr="0007004D">
              <w:rPr>
                <w:sz w:val="18"/>
                <w:szCs w:val="18"/>
              </w:rPr>
              <w:t xml:space="preserve"> median</w:t>
            </w:r>
            <w:r>
              <w:rPr>
                <w:sz w:val="18"/>
                <w:szCs w:val="18"/>
              </w:rPr>
              <w:t xml:space="preserve"> (IQR)</w:t>
            </w:r>
          </w:p>
        </w:tc>
        <w:tc>
          <w:tcPr>
            <w:tcW w:w="509" w:type="pct"/>
          </w:tcPr>
          <w:p w14:paraId="621FDE73" w14:textId="189BFF78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  <w:r w:rsidR="003956F9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 xml:space="preserve"> (47</w:t>
            </w:r>
            <w:r w:rsidR="003956F9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-68</w:t>
            </w:r>
            <w:r w:rsidR="003956F9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08" w:type="pct"/>
          </w:tcPr>
          <w:p w14:paraId="7BA5CB0C" w14:textId="78CFBCEB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  <w:r w:rsidR="003956F9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 xml:space="preserve"> (43</w:t>
            </w:r>
            <w:r w:rsidR="003956F9">
              <w:rPr>
                <w:sz w:val="18"/>
                <w:szCs w:val="18"/>
              </w:rPr>
              <w:t>.0</w:t>
            </w:r>
            <w:r>
              <w:rPr>
                <w:sz w:val="18"/>
                <w:szCs w:val="18"/>
              </w:rPr>
              <w:t>-72.5)</w:t>
            </w:r>
          </w:p>
        </w:tc>
        <w:tc>
          <w:tcPr>
            <w:tcW w:w="304" w:type="pct"/>
          </w:tcPr>
          <w:p w14:paraId="226B936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509" w:type="pct"/>
          </w:tcPr>
          <w:p w14:paraId="1403B76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 (59.3-75.8)</w:t>
            </w:r>
          </w:p>
        </w:tc>
        <w:tc>
          <w:tcPr>
            <w:tcW w:w="508" w:type="pct"/>
          </w:tcPr>
          <w:p w14:paraId="6D9FDF7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60.5- 74.0)</w:t>
            </w:r>
          </w:p>
        </w:tc>
        <w:tc>
          <w:tcPr>
            <w:tcW w:w="304" w:type="pct"/>
          </w:tcPr>
          <w:p w14:paraId="294C5AB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09" w:type="pct"/>
          </w:tcPr>
          <w:p w14:paraId="7140851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0 (53.0-78.0)</w:t>
            </w:r>
          </w:p>
        </w:tc>
        <w:tc>
          <w:tcPr>
            <w:tcW w:w="508" w:type="pct"/>
          </w:tcPr>
          <w:p w14:paraId="533E3A5D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0 (55.0-77.5)</w:t>
            </w:r>
          </w:p>
        </w:tc>
        <w:tc>
          <w:tcPr>
            <w:tcW w:w="275" w:type="pct"/>
          </w:tcPr>
          <w:p w14:paraId="1551E36B" w14:textId="77777777" w:rsidR="00AA0E10" w:rsidRPr="008550B4" w:rsidRDefault="00AA0E10" w:rsidP="00AA0E10">
            <w:pPr>
              <w:bidi w:val="0"/>
              <w:rPr>
                <w:color w:val="FF0000"/>
                <w:sz w:val="18"/>
                <w:szCs w:val="18"/>
              </w:rPr>
            </w:pPr>
            <w:r w:rsidRPr="00792007">
              <w:rPr>
                <w:color w:val="000000" w:themeColor="text1"/>
                <w:sz w:val="18"/>
                <w:szCs w:val="18"/>
              </w:rPr>
              <w:t>0.74</w:t>
            </w:r>
          </w:p>
        </w:tc>
      </w:tr>
      <w:tr w:rsidR="00AA0E10" w:rsidRPr="0007004D" w14:paraId="78725A86" w14:textId="77777777" w:rsidTr="003956F9">
        <w:tc>
          <w:tcPr>
            <w:tcW w:w="1065" w:type="pct"/>
          </w:tcPr>
          <w:p w14:paraId="4B3A2221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,</w:t>
            </w:r>
            <w:r w:rsidRPr="0007004D">
              <w:rPr>
                <w:sz w:val="18"/>
                <w:szCs w:val="18"/>
              </w:rPr>
              <w:t xml:space="preserve"> male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103C1AD1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508" w:type="pct"/>
          </w:tcPr>
          <w:p w14:paraId="6CDD8629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304" w:type="pct"/>
          </w:tcPr>
          <w:p w14:paraId="0970C29E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</w:p>
        </w:tc>
        <w:tc>
          <w:tcPr>
            <w:tcW w:w="509" w:type="pct"/>
          </w:tcPr>
          <w:p w14:paraId="45E6D448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 (48.4)</w:t>
            </w:r>
          </w:p>
        </w:tc>
        <w:tc>
          <w:tcPr>
            <w:tcW w:w="508" w:type="pct"/>
          </w:tcPr>
          <w:p w14:paraId="436AA06D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4.4)</w:t>
            </w:r>
          </w:p>
        </w:tc>
        <w:tc>
          <w:tcPr>
            <w:tcW w:w="304" w:type="pct"/>
          </w:tcPr>
          <w:p w14:paraId="6C99605E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509" w:type="pct"/>
          </w:tcPr>
          <w:p w14:paraId="5312F021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 (51.0)</w:t>
            </w:r>
          </w:p>
        </w:tc>
        <w:tc>
          <w:tcPr>
            <w:tcW w:w="508" w:type="pct"/>
          </w:tcPr>
          <w:p w14:paraId="1893171B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49.0)</w:t>
            </w:r>
          </w:p>
        </w:tc>
        <w:tc>
          <w:tcPr>
            <w:tcW w:w="275" w:type="pct"/>
          </w:tcPr>
          <w:p w14:paraId="5DEA169D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</w:tr>
      <w:tr w:rsidR="00AA0E10" w:rsidRPr="0007004D" w14:paraId="67C0FD7A" w14:textId="77777777" w:rsidTr="003956F9">
        <w:tc>
          <w:tcPr>
            <w:tcW w:w="1065" w:type="pct"/>
          </w:tcPr>
          <w:p w14:paraId="5607D08C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Anesthesia</w:t>
            </w:r>
            <w:r>
              <w:rPr>
                <w:sz w:val="18"/>
                <w:szCs w:val="18"/>
              </w:rPr>
              <w:t xml:space="preserve"> </w:t>
            </w:r>
            <w:r w:rsidRPr="0007004D">
              <w:rPr>
                <w:sz w:val="18"/>
                <w:szCs w:val="18"/>
              </w:rPr>
              <w:t>(general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04D86D1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 (99.0)</w:t>
            </w:r>
          </w:p>
        </w:tc>
        <w:tc>
          <w:tcPr>
            <w:tcW w:w="508" w:type="pct"/>
          </w:tcPr>
          <w:p w14:paraId="7DDDEA36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94.4)</w:t>
            </w:r>
          </w:p>
        </w:tc>
        <w:tc>
          <w:tcPr>
            <w:tcW w:w="304" w:type="pct"/>
          </w:tcPr>
          <w:p w14:paraId="456F182C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509" w:type="pct"/>
          </w:tcPr>
          <w:p w14:paraId="51FF21E1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1 (77.6)</w:t>
            </w:r>
          </w:p>
        </w:tc>
        <w:tc>
          <w:tcPr>
            <w:tcW w:w="508" w:type="pct"/>
          </w:tcPr>
          <w:p w14:paraId="43C3A30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81.0)</w:t>
            </w:r>
          </w:p>
        </w:tc>
        <w:tc>
          <w:tcPr>
            <w:tcW w:w="304" w:type="pct"/>
          </w:tcPr>
          <w:p w14:paraId="4352522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509" w:type="pct"/>
          </w:tcPr>
          <w:p w14:paraId="4825AF3A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6 (99.7)</w:t>
            </w:r>
          </w:p>
        </w:tc>
        <w:tc>
          <w:tcPr>
            <w:tcW w:w="508" w:type="pct"/>
          </w:tcPr>
          <w:p w14:paraId="68C02BD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99)</w:t>
            </w:r>
          </w:p>
        </w:tc>
        <w:tc>
          <w:tcPr>
            <w:tcW w:w="275" w:type="pct"/>
          </w:tcPr>
          <w:p w14:paraId="2F5EED43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</w:tr>
      <w:tr w:rsidR="00AA0E10" w:rsidRPr="0007004D" w14:paraId="3867CECE" w14:textId="77777777" w:rsidTr="003956F9">
        <w:tc>
          <w:tcPr>
            <w:tcW w:w="1065" w:type="pct"/>
          </w:tcPr>
          <w:p w14:paraId="71C91EDD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Urgent surgery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4BB1F38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7)</w:t>
            </w:r>
          </w:p>
        </w:tc>
        <w:tc>
          <w:tcPr>
            <w:tcW w:w="508" w:type="pct"/>
          </w:tcPr>
          <w:p w14:paraId="04D95E63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1.0)</w:t>
            </w:r>
          </w:p>
        </w:tc>
        <w:tc>
          <w:tcPr>
            <w:tcW w:w="304" w:type="pct"/>
          </w:tcPr>
          <w:p w14:paraId="2206C09A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7817961B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 (27.0)</w:t>
            </w:r>
          </w:p>
        </w:tc>
        <w:tc>
          <w:tcPr>
            <w:tcW w:w="508" w:type="pct"/>
          </w:tcPr>
          <w:p w14:paraId="3BE6728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44)</w:t>
            </w:r>
          </w:p>
        </w:tc>
        <w:tc>
          <w:tcPr>
            <w:tcW w:w="304" w:type="pct"/>
          </w:tcPr>
          <w:p w14:paraId="12C5AF65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</w:p>
        </w:tc>
        <w:tc>
          <w:tcPr>
            <w:tcW w:w="509" w:type="pct"/>
          </w:tcPr>
          <w:p w14:paraId="44E66831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28.0)</w:t>
            </w:r>
          </w:p>
        </w:tc>
        <w:tc>
          <w:tcPr>
            <w:tcW w:w="508" w:type="pct"/>
          </w:tcPr>
          <w:p w14:paraId="563809F9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4.3)</w:t>
            </w:r>
          </w:p>
        </w:tc>
        <w:tc>
          <w:tcPr>
            <w:tcW w:w="275" w:type="pct"/>
          </w:tcPr>
          <w:p w14:paraId="3EE37E0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A0E10" w:rsidRPr="0007004D" w14:paraId="3AE0EEC8" w14:textId="77777777" w:rsidTr="003956F9">
        <w:tc>
          <w:tcPr>
            <w:tcW w:w="1065" w:type="pct"/>
          </w:tcPr>
          <w:p w14:paraId="01758803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 xml:space="preserve">Received </w:t>
            </w:r>
            <w:r>
              <w:rPr>
                <w:sz w:val="18"/>
                <w:szCs w:val="18"/>
              </w:rPr>
              <w:t xml:space="preserve">antibiotic </w:t>
            </w:r>
            <w:r w:rsidRPr="0007004D">
              <w:rPr>
                <w:sz w:val="18"/>
                <w:szCs w:val="18"/>
              </w:rPr>
              <w:t>prophylaxis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14EF800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 (98)</w:t>
            </w:r>
          </w:p>
        </w:tc>
        <w:tc>
          <w:tcPr>
            <w:tcW w:w="508" w:type="pct"/>
          </w:tcPr>
          <w:p w14:paraId="430F7B7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00)</w:t>
            </w:r>
          </w:p>
        </w:tc>
        <w:tc>
          <w:tcPr>
            <w:tcW w:w="304" w:type="pct"/>
          </w:tcPr>
          <w:p w14:paraId="43FF566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09" w:type="pct"/>
          </w:tcPr>
          <w:p w14:paraId="35A3C14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 (97.0)</w:t>
            </w:r>
          </w:p>
        </w:tc>
        <w:tc>
          <w:tcPr>
            <w:tcW w:w="508" w:type="pct"/>
          </w:tcPr>
          <w:p w14:paraId="663AC2A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100)</w:t>
            </w:r>
          </w:p>
        </w:tc>
        <w:tc>
          <w:tcPr>
            <w:tcW w:w="304" w:type="pct"/>
          </w:tcPr>
          <w:p w14:paraId="774A0576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509" w:type="pct"/>
          </w:tcPr>
          <w:p w14:paraId="6DC071A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 (94.0)</w:t>
            </w:r>
          </w:p>
        </w:tc>
        <w:tc>
          <w:tcPr>
            <w:tcW w:w="508" w:type="pct"/>
          </w:tcPr>
          <w:p w14:paraId="0AD61D1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90.0)</w:t>
            </w:r>
          </w:p>
        </w:tc>
        <w:tc>
          <w:tcPr>
            <w:tcW w:w="275" w:type="pct"/>
          </w:tcPr>
          <w:p w14:paraId="5327D9F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</w:p>
        </w:tc>
      </w:tr>
      <w:tr w:rsidR="00AA0E10" w:rsidRPr="0007004D" w14:paraId="1B2BF64E" w14:textId="77777777" w:rsidTr="003956F9">
        <w:tc>
          <w:tcPr>
            <w:tcW w:w="1065" w:type="pct"/>
          </w:tcPr>
          <w:p w14:paraId="62354EA3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mergency room</w:t>
            </w:r>
            <w:r w:rsidRPr="0007004D">
              <w:rPr>
                <w:sz w:val="18"/>
                <w:szCs w:val="18"/>
              </w:rPr>
              <w:t xml:space="preserve"> visit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3216B73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2.2)</w:t>
            </w:r>
          </w:p>
        </w:tc>
        <w:tc>
          <w:tcPr>
            <w:tcW w:w="508" w:type="pct"/>
          </w:tcPr>
          <w:p w14:paraId="2C7F26A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1)</w:t>
            </w:r>
          </w:p>
        </w:tc>
        <w:tc>
          <w:tcPr>
            <w:tcW w:w="304" w:type="pct"/>
          </w:tcPr>
          <w:p w14:paraId="24F98EB6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14E493A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10.7)</w:t>
            </w:r>
          </w:p>
        </w:tc>
        <w:tc>
          <w:tcPr>
            <w:tcW w:w="508" w:type="pct"/>
          </w:tcPr>
          <w:p w14:paraId="2000C4E9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61.0)</w:t>
            </w:r>
          </w:p>
        </w:tc>
        <w:tc>
          <w:tcPr>
            <w:tcW w:w="304" w:type="pct"/>
          </w:tcPr>
          <w:p w14:paraId="588ED95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7B33B48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12.0)</w:t>
            </w:r>
          </w:p>
        </w:tc>
        <w:tc>
          <w:tcPr>
            <w:tcW w:w="508" w:type="pct"/>
          </w:tcPr>
          <w:p w14:paraId="09A11FB9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22.0)</w:t>
            </w:r>
          </w:p>
        </w:tc>
        <w:tc>
          <w:tcPr>
            <w:tcW w:w="275" w:type="pct"/>
          </w:tcPr>
          <w:p w14:paraId="054AA1C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</w:tr>
      <w:tr w:rsidR="00AA0E10" w:rsidRPr="0007004D" w14:paraId="7A480248" w14:textId="77777777" w:rsidTr="003956F9">
        <w:tc>
          <w:tcPr>
            <w:tcW w:w="1065" w:type="pct"/>
          </w:tcPr>
          <w:p w14:paraId="0094C09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Readmission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65AE1C4D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0)</w:t>
            </w:r>
          </w:p>
        </w:tc>
        <w:tc>
          <w:tcPr>
            <w:tcW w:w="508" w:type="pct"/>
          </w:tcPr>
          <w:p w14:paraId="6380AAE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6.0)</w:t>
            </w:r>
          </w:p>
        </w:tc>
        <w:tc>
          <w:tcPr>
            <w:tcW w:w="304" w:type="pct"/>
          </w:tcPr>
          <w:p w14:paraId="5A2A8CE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2D6B8FD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13.4)</w:t>
            </w:r>
          </w:p>
        </w:tc>
        <w:tc>
          <w:tcPr>
            <w:tcW w:w="508" w:type="pct"/>
          </w:tcPr>
          <w:p w14:paraId="12793D57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71.0)</w:t>
            </w:r>
          </w:p>
        </w:tc>
        <w:tc>
          <w:tcPr>
            <w:tcW w:w="304" w:type="pct"/>
          </w:tcPr>
          <w:p w14:paraId="5032E21C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4B192C2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17.3)</w:t>
            </w:r>
          </w:p>
        </w:tc>
        <w:tc>
          <w:tcPr>
            <w:tcW w:w="508" w:type="pct"/>
          </w:tcPr>
          <w:p w14:paraId="1FBFC829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38.0)</w:t>
            </w:r>
          </w:p>
        </w:tc>
        <w:tc>
          <w:tcPr>
            <w:tcW w:w="275" w:type="pct"/>
          </w:tcPr>
          <w:p w14:paraId="1B6E874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A0E10" w:rsidRPr="0007004D" w14:paraId="16EBA97E" w14:textId="77777777" w:rsidTr="003956F9">
        <w:tc>
          <w:tcPr>
            <w:tcW w:w="1065" w:type="pct"/>
          </w:tcPr>
          <w:p w14:paraId="378C886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Blood culture ordered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2559C83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6.3)</w:t>
            </w:r>
          </w:p>
        </w:tc>
        <w:tc>
          <w:tcPr>
            <w:tcW w:w="508" w:type="pct"/>
          </w:tcPr>
          <w:p w14:paraId="00619B1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6.0)</w:t>
            </w:r>
          </w:p>
        </w:tc>
        <w:tc>
          <w:tcPr>
            <w:tcW w:w="304" w:type="pct"/>
          </w:tcPr>
          <w:p w14:paraId="3B87063D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46071FF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8.6)</w:t>
            </w:r>
          </w:p>
        </w:tc>
        <w:tc>
          <w:tcPr>
            <w:tcW w:w="508" w:type="pct"/>
          </w:tcPr>
          <w:p w14:paraId="1A6110E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49)</w:t>
            </w:r>
          </w:p>
        </w:tc>
        <w:tc>
          <w:tcPr>
            <w:tcW w:w="304" w:type="pct"/>
          </w:tcPr>
          <w:p w14:paraId="18D167A6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348211F7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4.0)</w:t>
            </w:r>
          </w:p>
        </w:tc>
        <w:tc>
          <w:tcPr>
            <w:tcW w:w="508" w:type="pct"/>
          </w:tcPr>
          <w:p w14:paraId="7CF7EF3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49.0)</w:t>
            </w:r>
          </w:p>
        </w:tc>
        <w:tc>
          <w:tcPr>
            <w:tcW w:w="275" w:type="pct"/>
          </w:tcPr>
          <w:p w14:paraId="4EA123EA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A0E10" w:rsidRPr="0007004D" w14:paraId="1198A914" w14:textId="77777777" w:rsidTr="003956F9">
        <w:tc>
          <w:tcPr>
            <w:tcW w:w="1065" w:type="pct"/>
          </w:tcPr>
          <w:p w14:paraId="69D2064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Wound culture ordered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3949061A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.2)</w:t>
            </w:r>
          </w:p>
        </w:tc>
        <w:tc>
          <w:tcPr>
            <w:tcW w:w="508" w:type="pct"/>
          </w:tcPr>
          <w:p w14:paraId="417BE185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6.0)</w:t>
            </w:r>
          </w:p>
        </w:tc>
        <w:tc>
          <w:tcPr>
            <w:tcW w:w="304" w:type="pct"/>
          </w:tcPr>
          <w:p w14:paraId="48878F7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1398CF5C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3.5)</w:t>
            </w:r>
          </w:p>
        </w:tc>
        <w:tc>
          <w:tcPr>
            <w:tcW w:w="508" w:type="pct"/>
          </w:tcPr>
          <w:p w14:paraId="6857B631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56)</w:t>
            </w:r>
          </w:p>
        </w:tc>
        <w:tc>
          <w:tcPr>
            <w:tcW w:w="304" w:type="pct"/>
          </w:tcPr>
          <w:p w14:paraId="07F5515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693F3546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7.2)</w:t>
            </w:r>
          </w:p>
        </w:tc>
        <w:tc>
          <w:tcPr>
            <w:tcW w:w="508" w:type="pct"/>
          </w:tcPr>
          <w:p w14:paraId="38EBAC2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55.2)</w:t>
            </w:r>
          </w:p>
        </w:tc>
        <w:tc>
          <w:tcPr>
            <w:tcW w:w="275" w:type="pct"/>
          </w:tcPr>
          <w:p w14:paraId="44371E7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A0E10" w:rsidRPr="0007004D" w14:paraId="01E224AB" w14:textId="77777777" w:rsidTr="003956F9">
        <w:tc>
          <w:tcPr>
            <w:tcW w:w="1065" w:type="pct"/>
          </w:tcPr>
          <w:p w14:paraId="289B22A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Reoperation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628E52D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3.7)</w:t>
            </w:r>
          </w:p>
        </w:tc>
        <w:tc>
          <w:tcPr>
            <w:tcW w:w="508" w:type="pct"/>
          </w:tcPr>
          <w:p w14:paraId="090BDB1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2.2)</w:t>
            </w:r>
          </w:p>
        </w:tc>
        <w:tc>
          <w:tcPr>
            <w:tcW w:w="304" w:type="pct"/>
          </w:tcPr>
          <w:p w14:paraId="26E0DFEB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509" w:type="pct"/>
          </w:tcPr>
          <w:p w14:paraId="1BFAF6B1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6.5)</w:t>
            </w:r>
          </w:p>
        </w:tc>
        <w:tc>
          <w:tcPr>
            <w:tcW w:w="508" w:type="pct"/>
          </w:tcPr>
          <w:p w14:paraId="05D6A03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66)</w:t>
            </w:r>
          </w:p>
        </w:tc>
        <w:tc>
          <w:tcPr>
            <w:tcW w:w="304" w:type="pct"/>
          </w:tcPr>
          <w:p w14:paraId="15CE505B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26ED60C4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19.5)</w:t>
            </w:r>
          </w:p>
        </w:tc>
        <w:tc>
          <w:tcPr>
            <w:tcW w:w="508" w:type="pct"/>
          </w:tcPr>
          <w:p w14:paraId="7BA61165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47.0)</w:t>
            </w:r>
          </w:p>
        </w:tc>
        <w:tc>
          <w:tcPr>
            <w:tcW w:w="275" w:type="pct"/>
          </w:tcPr>
          <w:p w14:paraId="2CF659DC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A0E10" w:rsidRPr="0007004D" w14:paraId="7C3C9851" w14:textId="77777777" w:rsidTr="003956F9">
        <w:tc>
          <w:tcPr>
            <w:tcW w:w="1065" w:type="pct"/>
          </w:tcPr>
          <w:p w14:paraId="5BA55C22" w14:textId="149E3FB8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ocumentation of </w:t>
            </w:r>
            <w:r w:rsidRPr="0007004D">
              <w:rPr>
                <w:sz w:val="18"/>
                <w:szCs w:val="18"/>
              </w:rPr>
              <w:t>SSI diagnosis</w:t>
            </w:r>
            <w:r w:rsidR="003956F9">
              <w:rPr>
                <w:sz w:val="18"/>
                <w:szCs w:val="18"/>
              </w:rPr>
              <w:t xml:space="preserve"> in the medical chart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71CC5E0A" w14:textId="3D8D7CCF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3956F9">
              <w:rPr>
                <w:sz w:val="18"/>
                <w:szCs w:val="18"/>
              </w:rPr>
              <w:t xml:space="preserve"> (0.0)</w:t>
            </w:r>
          </w:p>
        </w:tc>
        <w:tc>
          <w:tcPr>
            <w:tcW w:w="508" w:type="pct"/>
          </w:tcPr>
          <w:p w14:paraId="4840A6BC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6.7)</w:t>
            </w:r>
          </w:p>
        </w:tc>
        <w:tc>
          <w:tcPr>
            <w:tcW w:w="304" w:type="pct"/>
          </w:tcPr>
          <w:p w14:paraId="734952EF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5EFF9674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.1)</w:t>
            </w:r>
          </w:p>
        </w:tc>
        <w:tc>
          <w:tcPr>
            <w:tcW w:w="508" w:type="pct"/>
          </w:tcPr>
          <w:p w14:paraId="0E3BD542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46.3)</w:t>
            </w:r>
          </w:p>
        </w:tc>
        <w:tc>
          <w:tcPr>
            <w:tcW w:w="304" w:type="pct"/>
          </w:tcPr>
          <w:p w14:paraId="2870F4C8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09" w:type="pct"/>
          </w:tcPr>
          <w:p w14:paraId="106B7227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)</w:t>
            </w:r>
          </w:p>
        </w:tc>
        <w:tc>
          <w:tcPr>
            <w:tcW w:w="508" w:type="pct"/>
          </w:tcPr>
          <w:p w14:paraId="0506FF50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9.5)</w:t>
            </w:r>
          </w:p>
        </w:tc>
        <w:tc>
          <w:tcPr>
            <w:tcW w:w="275" w:type="pct"/>
          </w:tcPr>
          <w:p w14:paraId="787D5BED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A0E10" w:rsidRPr="0007004D" w14:paraId="03BF8B3A" w14:textId="77777777" w:rsidTr="003956F9">
        <w:tc>
          <w:tcPr>
            <w:tcW w:w="1065" w:type="pct"/>
          </w:tcPr>
          <w:p w14:paraId="3BAC5A21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-grade</w:t>
            </w:r>
            <w:r w:rsidRPr="0007004D">
              <w:rPr>
                <w:sz w:val="18"/>
                <w:szCs w:val="18"/>
              </w:rPr>
              <w:t xml:space="preserve"> ASA (&gt;3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5E0A83D2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30.0)</w:t>
            </w:r>
          </w:p>
        </w:tc>
        <w:tc>
          <w:tcPr>
            <w:tcW w:w="508" w:type="pct"/>
          </w:tcPr>
          <w:p w14:paraId="546FF557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4.4)</w:t>
            </w:r>
          </w:p>
        </w:tc>
        <w:tc>
          <w:tcPr>
            <w:tcW w:w="304" w:type="pct"/>
          </w:tcPr>
          <w:p w14:paraId="6623F394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509" w:type="pct"/>
          </w:tcPr>
          <w:p w14:paraId="0C4460F7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 (44)</w:t>
            </w:r>
          </w:p>
        </w:tc>
        <w:tc>
          <w:tcPr>
            <w:tcW w:w="508" w:type="pct"/>
          </w:tcPr>
          <w:p w14:paraId="3648A24C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51)</w:t>
            </w:r>
          </w:p>
        </w:tc>
        <w:tc>
          <w:tcPr>
            <w:tcW w:w="304" w:type="pct"/>
          </w:tcPr>
          <w:p w14:paraId="1B870ACA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</w:t>
            </w:r>
          </w:p>
        </w:tc>
        <w:tc>
          <w:tcPr>
            <w:tcW w:w="509" w:type="pct"/>
          </w:tcPr>
          <w:p w14:paraId="26B59E4F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44.6)</w:t>
            </w:r>
          </w:p>
        </w:tc>
        <w:tc>
          <w:tcPr>
            <w:tcW w:w="508" w:type="pct"/>
          </w:tcPr>
          <w:p w14:paraId="2086F5A6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52.4)</w:t>
            </w:r>
          </w:p>
        </w:tc>
        <w:tc>
          <w:tcPr>
            <w:tcW w:w="275" w:type="pct"/>
          </w:tcPr>
          <w:p w14:paraId="748A9693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</w:tr>
      <w:tr w:rsidR="00AA0E10" w:rsidRPr="0007004D" w14:paraId="73D0388F" w14:textId="77777777" w:rsidTr="003956F9">
        <w:tc>
          <w:tcPr>
            <w:tcW w:w="1065" w:type="pct"/>
          </w:tcPr>
          <w:p w14:paraId="664CF36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>-</w:t>
            </w:r>
            <w:r w:rsidRPr="0007004D">
              <w:rPr>
                <w:sz w:val="18"/>
                <w:szCs w:val="18"/>
              </w:rPr>
              <w:t>risk index (2-3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3123A81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19.2)</w:t>
            </w:r>
          </w:p>
        </w:tc>
        <w:tc>
          <w:tcPr>
            <w:tcW w:w="508" w:type="pct"/>
          </w:tcPr>
          <w:p w14:paraId="3FF5429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3.3)</w:t>
            </w:r>
          </w:p>
        </w:tc>
        <w:tc>
          <w:tcPr>
            <w:tcW w:w="304" w:type="pct"/>
          </w:tcPr>
          <w:p w14:paraId="3F09785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509" w:type="pct"/>
          </w:tcPr>
          <w:p w14:paraId="6959C23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13.0)</w:t>
            </w:r>
          </w:p>
        </w:tc>
        <w:tc>
          <w:tcPr>
            <w:tcW w:w="508" w:type="pct"/>
          </w:tcPr>
          <w:p w14:paraId="337CD5C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4.4)</w:t>
            </w:r>
          </w:p>
        </w:tc>
        <w:tc>
          <w:tcPr>
            <w:tcW w:w="304" w:type="pct"/>
          </w:tcPr>
          <w:p w14:paraId="572221A9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509" w:type="pct"/>
          </w:tcPr>
          <w:p w14:paraId="53723F96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27.4)</w:t>
            </w:r>
          </w:p>
        </w:tc>
        <w:tc>
          <w:tcPr>
            <w:tcW w:w="508" w:type="pct"/>
          </w:tcPr>
          <w:p w14:paraId="60FE4C9C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44.8)</w:t>
            </w:r>
          </w:p>
        </w:tc>
        <w:tc>
          <w:tcPr>
            <w:tcW w:w="275" w:type="pct"/>
          </w:tcPr>
          <w:p w14:paraId="16CDE4D3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A0E10" w:rsidRPr="0007004D" w14:paraId="28FDB717" w14:textId="77777777" w:rsidTr="003956F9">
        <w:tc>
          <w:tcPr>
            <w:tcW w:w="1065" w:type="pct"/>
          </w:tcPr>
          <w:p w14:paraId="1616B1D9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High</w:t>
            </w:r>
            <w:r>
              <w:rPr>
                <w:sz w:val="18"/>
                <w:szCs w:val="18"/>
              </w:rPr>
              <w:t>-</w:t>
            </w:r>
            <w:r w:rsidRPr="0007004D">
              <w:rPr>
                <w:sz w:val="18"/>
                <w:szCs w:val="18"/>
              </w:rPr>
              <w:t>grade wound class (contaminated, dirty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7FB19AE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)</w:t>
            </w:r>
          </w:p>
        </w:tc>
        <w:tc>
          <w:tcPr>
            <w:tcW w:w="508" w:type="pct"/>
          </w:tcPr>
          <w:p w14:paraId="5B8FD42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6)</w:t>
            </w:r>
          </w:p>
        </w:tc>
        <w:tc>
          <w:tcPr>
            <w:tcW w:w="304" w:type="pct"/>
          </w:tcPr>
          <w:p w14:paraId="37C9AB9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09" w:type="pct"/>
          </w:tcPr>
          <w:p w14:paraId="4EC7884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.6)</w:t>
            </w:r>
          </w:p>
        </w:tc>
        <w:tc>
          <w:tcPr>
            <w:tcW w:w="508" w:type="pct"/>
          </w:tcPr>
          <w:p w14:paraId="57C40B3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4.6)</w:t>
            </w:r>
          </w:p>
        </w:tc>
        <w:tc>
          <w:tcPr>
            <w:tcW w:w="304" w:type="pct"/>
          </w:tcPr>
          <w:p w14:paraId="16F0489B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509" w:type="pct"/>
          </w:tcPr>
          <w:p w14:paraId="1B1E182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21.5)</w:t>
            </w:r>
          </w:p>
        </w:tc>
        <w:tc>
          <w:tcPr>
            <w:tcW w:w="508" w:type="pct"/>
          </w:tcPr>
          <w:p w14:paraId="6C928D8D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41.0)</w:t>
            </w:r>
          </w:p>
        </w:tc>
        <w:tc>
          <w:tcPr>
            <w:tcW w:w="275" w:type="pct"/>
          </w:tcPr>
          <w:p w14:paraId="4D4D4931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A0E10" w:rsidRPr="0007004D" w14:paraId="68838CF5" w14:textId="77777777" w:rsidTr="003956F9">
        <w:tc>
          <w:tcPr>
            <w:tcW w:w="1065" w:type="pct"/>
          </w:tcPr>
          <w:p w14:paraId="2865C27A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07004D">
              <w:rPr>
                <w:sz w:val="18"/>
                <w:szCs w:val="18"/>
              </w:rPr>
              <w:t>iabetes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62E282FB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3.7)</w:t>
            </w:r>
          </w:p>
        </w:tc>
        <w:tc>
          <w:tcPr>
            <w:tcW w:w="508" w:type="pct"/>
          </w:tcPr>
          <w:p w14:paraId="26C7CE06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1.0)</w:t>
            </w:r>
          </w:p>
        </w:tc>
        <w:tc>
          <w:tcPr>
            <w:tcW w:w="304" w:type="pct"/>
          </w:tcPr>
          <w:p w14:paraId="5A3772CD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509" w:type="pct"/>
          </w:tcPr>
          <w:p w14:paraId="1C3C0C46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15.5)</w:t>
            </w:r>
          </w:p>
        </w:tc>
        <w:tc>
          <w:tcPr>
            <w:tcW w:w="508" w:type="pct"/>
          </w:tcPr>
          <w:p w14:paraId="46AF9F30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4.6)</w:t>
            </w:r>
          </w:p>
        </w:tc>
        <w:tc>
          <w:tcPr>
            <w:tcW w:w="304" w:type="pct"/>
          </w:tcPr>
          <w:p w14:paraId="5A7AD265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509" w:type="pct"/>
          </w:tcPr>
          <w:p w14:paraId="34E6645A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13.4)</w:t>
            </w:r>
          </w:p>
        </w:tc>
        <w:tc>
          <w:tcPr>
            <w:tcW w:w="508" w:type="pct"/>
          </w:tcPr>
          <w:p w14:paraId="05A4AD9C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14.3)</w:t>
            </w:r>
          </w:p>
        </w:tc>
        <w:tc>
          <w:tcPr>
            <w:tcW w:w="275" w:type="pct"/>
          </w:tcPr>
          <w:p w14:paraId="19A4F624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AA0E10" w:rsidRPr="0007004D" w14:paraId="7A3F8C78" w14:textId="77777777" w:rsidTr="003956F9">
        <w:tc>
          <w:tcPr>
            <w:tcW w:w="1065" w:type="pct"/>
          </w:tcPr>
          <w:p w14:paraId="19C37098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 w:rsidRPr="0007004D">
              <w:rPr>
                <w:sz w:val="18"/>
                <w:szCs w:val="18"/>
              </w:rPr>
              <w:t>Operation duration</w:t>
            </w:r>
            <w:r>
              <w:rPr>
                <w:sz w:val="18"/>
                <w:szCs w:val="18"/>
              </w:rPr>
              <w:t xml:space="preserve"> ,hours, median (IQR)</w:t>
            </w:r>
          </w:p>
        </w:tc>
        <w:tc>
          <w:tcPr>
            <w:tcW w:w="509" w:type="pct"/>
          </w:tcPr>
          <w:p w14:paraId="79C325AC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 (2-3.2)</w:t>
            </w:r>
          </w:p>
        </w:tc>
        <w:tc>
          <w:tcPr>
            <w:tcW w:w="508" w:type="pct"/>
          </w:tcPr>
          <w:p w14:paraId="4E89290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 (2.1-3.1)</w:t>
            </w:r>
          </w:p>
        </w:tc>
        <w:tc>
          <w:tcPr>
            <w:tcW w:w="304" w:type="pct"/>
          </w:tcPr>
          <w:p w14:paraId="7EF6C607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509" w:type="pct"/>
          </w:tcPr>
          <w:p w14:paraId="5C18035C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 (1.4-2.3)</w:t>
            </w:r>
          </w:p>
        </w:tc>
        <w:tc>
          <w:tcPr>
            <w:tcW w:w="508" w:type="pct"/>
          </w:tcPr>
          <w:p w14:paraId="2045D457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 (1.4-2.6)</w:t>
            </w:r>
          </w:p>
        </w:tc>
        <w:tc>
          <w:tcPr>
            <w:tcW w:w="304" w:type="pct"/>
          </w:tcPr>
          <w:p w14:paraId="31EFC102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509" w:type="pct"/>
          </w:tcPr>
          <w:p w14:paraId="55CC346E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1.6-3.5)</w:t>
            </w:r>
          </w:p>
        </w:tc>
        <w:tc>
          <w:tcPr>
            <w:tcW w:w="508" w:type="pct"/>
          </w:tcPr>
          <w:p w14:paraId="16043D79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 (2.2-3.5)</w:t>
            </w:r>
          </w:p>
        </w:tc>
        <w:tc>
          <w:tcPr>
            <w:tcW w:w="275" w:type="pct"/>
          </w:tcPr>
          <w:p w14:paraId="3BB718CF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</w:tr>
      <w:tr w:rsidR="00AA0E10" w:rsidRPr="0007004D" w14:paraId="7FC8FDC2" w14:textId="77777777" w:rsidTr="003956F9">
        <w:tc>
          <w:tcPr>
            <w:tcW w:w="1065" w:type="pct"/>
          </w:tcPr>
          <w:p w14:paraId="72FCDE89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</w:t>
            </w:r>
            <w:r w:rsidRPr="0007004D">
              <w:rPr>
                <w:sz w:val="18"/>
                <w:szCs w:val="18"/>
              </w:rPr>
              <w:t xml:space="preserve"> before operation</w:t>
            </w:r>
            <w:r>
              <w:rPr>
                <w:sz w:val="18"/>
                <w:szCs w:val="18"/>
              </w:rPr>
              <w:t>, days, median (IQR)</w:t>
            </w:r>
          </w:p>
        </w:tc>
        <w:tc>
          <w:tcPr>
            <w:tcW w:w="509" w:type="pct"/>
          </w:tcPr>
          <w:p w14:paraId="69F23337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1)</w:t>
            </w:r>
          </w:p>
        </w:tc>
        <w:tc>
          <w:tcPr>
            <w:tcW w:w="508" w:type="pct"/>
          </w:tcPr>
          <w:p w14:paraId="0BA3B228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1)</w:t>
            </w:r>
          </w:p>
        </w:tc>
        <w:tc>
          <w:tcPr>
            <w:tcW w:w="304" w:type="pct"/>
          </w:tcPr>
          <w:p w14:paraId="21F64E99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509" w:type="pct"/>
          </w:tcPr>
          <w:p w14:paraId="0132018D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1)</w:t>
            </w:r>
          </w:p>
        </w:tc>
        <w:tc>
          <w:tcPr>
            <w:tcW w:w="508" w:type="pct"/>
          </w:tcPr>
          <w:p w14:paraId="76723A03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3)</w:t>
            </w:r>
          </w:p>
        </w:tc>
        <w:tc>
          <w:tcPr>
            <w:tcW w:w="304" w:type="pct"/>
          </w:tcPr>
          <w:p w14:paraId="17288359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509" w:type="pct"/>
          </w:tcPr>
          <w:p w14:paraId="0843AEE6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1)</w:t>
            </w:r>
          </w:p>
        </w:tc>
        <w:tc>
          <w:tcPr>
            <w:tcW w:w="508" w:type="pct"/>
          </w:tcPr>
          <w:p w14:paraId="27995E8F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-2)</w:t>
            </w:r>
          </w:p>
        </w:tc>
        <w:tc>
          <w:tcPr>
            <w:tcW w:w="275" w:type="pct"/>
          </w:tcPr>
          <w:p w14:paraId="41CD65D9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 w:rsidR="00AA0E10" w:rsidRPr="0007004D" w14:paraId="24376303" w14:textId="77777777" w:rsidTr="003956F9">
        <w:trPr>
          <w:trHeight w:val="127"/>
        </w:trPr>
        <w:tc>
          <w:tcPr>
            <w:tcW w:w="1065" w:type="pct"/>
          </w:tcPr>
          <w:p w14:paraId="5CBC0A10" w14:textId="77777777" w:rsidR="00AA0E10" w:rsidRPr="0007004D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</w:t>
            </w:r>
            <w:r w:rsidRPr="0007004D">
              <w:rPr>
                <w:sz w:val="18"/>
                <w:szCs w:val="18"/>
              </w:rPr>
              <w:t xml:space="preserve"> from surgery to discharge</w:t>
            </w:r>
            <w:r>
              <w:rPr>
                <w:sz w:val="18"/>
                <w:szCs w:val="18"/>
              </w:rPr>
              <w:t>, days, median (IQR)</w:t>
            </w:r>
          </w:p>
        </w:tc>
        <w:tc>
          <w:tcPr>
            <w:tcW w:w="509" w:type="pct"/>
          </w:tcPr>
          <w:p w14:paraId="34DAFB21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-4)</w:t>
            </w:r>
          </w:p>
        </w:tc>
        <w:tc>
          <w:tcPr>
            <w:tcW w:w="508" w:type="pct"/>
          </w:tcPr>
          <w:p w14:paraId="4FE0E95E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-9.5)</w:t>
            </w:r>
          </w:p>
        </w:tc>
        <w:tc>
          <w:tcPr>
            <w:tcW w:w="304" w:type="pct"/>
          </w:tcPr>
          <w:p w14:paraId="0265A6D3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</w:t>
            </w:r>
          </w:p>
        </w:tc>
        <w:tc>
          <w:tcPr>
            <w:tcW w:w="509" w:type="pct"/>
          </w:tcPr>
          <w:p w14:paraId="10BDA0CE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-7)</w:t>
            </w:r>
          </w:p>
        </w:tc>
        <w:tc>
          <w:tcPr>
            <w:tcW w:w="508" w:type="pct"/>
          </w:tcPr>
          <w:p w14:paraId="55CEC27F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-13.5)</w:t>
            </w:r>
          </w:p>
        </w:tc>
        <w:tc>
          <w:tcPr>
            <w:tcW w:w="304" w:type="pct"/>
          </w:tcPr>
          <w:p w14:paraId="780873CD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509" w:type="pct"/>
          </w:tcPr>
          <w:p w14:paraId="774F6E5D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-8)</w:t>
            </w:r>
          </w:p>
        </w:tc>
        <w:tc>
          <w:tcPr>
            <w:tcW w:w="508" w:type="pct"/>
          </w:tcPr>
          <w:p w14:paraId="3D49DF65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8-21)</w:t>
            </w:r>
          </w:p>
        </w:tc>
        <w:tc>
          <w:tcPr>
            <w:tcW w:w="275" w:type="pct"/>
          </w:tcPr>
          <w:p w14:paraId="560BF809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AA0E10" w:rsidRPr="0007004D" w14:paraId="5776EA63" w14:textId="77777777" w:rsidTr="003956F9">
        <w:tc>
          <w:tcPr>
            <w:tcW w:w="1065" w:type="pct"/>
          </w:tcPr>
          <w:p w14:paraId="7BDE3996" w14:textId="18647586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ong hospitalization</w:t>
            </w:r>
            <w:r w:rsidRPr="00AA0E10">
              <w:rPr>
                <w:sz w:val="18"/>
                <w:szCs w:val="18"/>
                <w:vertAlign w:val="superscript"/>
              </w:rPr>
              <w:t xml:space="preserve"> a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509" w:type="pct"/>
          </w:tcPr>
          <w:p w14:paraId="175424FC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2)</w:t>
            </w:r>
          </w:p>
        </w:tc>
        <w:tc>
          <w:tcPr>
            <w:tcW w:w="508" w:type="pct"/>
          </w:tcPr>
          <w:p w14:paraId="121B83D5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9)</w:t>
            </w:r>
          </w:p>
        </w:tc>
        <w:tc>
          <w:tcPr>
            <w:tcW w:w="304" w:type="pct"/>
          </w:tcPr>
          <w:p w14:paraId="449D4344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509" w:type="pct"/>
          </w:tcPr>
          <w:p w14:paraId="602A6D14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 (22.0)</w:t>
            </w:r>
          </w:p>
        </w:tc>
        <w:tc>
          <w:tcPr>
            <w:tcW w:w="508" w:type="pct"/>
          </w:tcPr>
          <w:p w14:paraId="56A78F40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41.5)</w:t>
            </w:r>
          </w:p>
        </w:tc>
        <w:tc>
          <w:tcPr>
            <w:tcW w:w="304" w:type="pct"/>
          </w:tcPr>
          <w:p w14:paraId="752F752B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509" w:type="pct"/>
          </w:tcPr>
          <w:p w14:paraId="38AEFA8B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22.0)</w:t>
            </w:r>
          </w:p>
        </w:tc>
        <w:tc>
          <w:tcPr>
            <w:tcW w:w="508" w:type="pct"/>
          </w:tcPr>
          <w:p w14:paraId="2BCE6D28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(71.4)</w:t>
            </w:r>
          </w:p>
        </w:tc>
        <w:tc>
          <w:tcPr>
            <w:tcW w:w="275" w:type="pct"/>
          </w:tcPr>
          <w:p w14:paraId="293E5606" w14:textId="77777777" w:rsidR="00AA0E10" w:rsidRDefault="00AA0E10" w:rsidP="00AA0E10">
            <w:pPr>
              <w:bidi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</w:tbl>
    <w:p w14:paraId="5222AB3F" w14:textId="66D7AFB8" w:rsidR="00FE4EC6" w:rsidRPr="00AA0E10" w:rsidRDefault="00AA0E10" w:rsidP="00AA0E10">
      <w:pPr>
        <w:bidi w:val="0"/>
        <w:spacing w:after="0" w:line="240" w:lineRule="auto"/>
        <w:jc w:val="both"/>
        <w:rPr>
          <w:rFonts w:cstheme="minorHAnsi"/>
          <w:sz w:val="18"/>
          <w:szCs w:val="18"/>
        </w:rPr>
      </w:pPr>
      <w:r w:rsidRPr="00AA0E10">
        <w:rPr>
          <w:rFonts w:cstheme="minorHAnsi"/>
          <w:sz w:val="18"/>
          <w:szCs w:val="18"/>
          <w:vertAlign w:val="superscript"/>
        </w:rPr>
        <w:t>a</w:t>
      </w:r>
      <w:r w:rsidRPr="00AA0E10">
        <w:rPr>
          <w:rFonts w:cstheme="minorHAnsi"/>
          <w:sz w:val="18"/>
          <w:szCs w:val="18"/>
        </w:rPr>
        <w:t xml:space="preserve"> </w:t>
      </w:r>
      <w:r w:rsidR="00FE4EC6" w:rsidRPr="00AA0E10">
        <w:rPr>
          <w:rFonts w:cstheme="minorHAnsi"/>
          <w:sz w:val="18"/>
          <w:szCs w:val="18"/>
        </w:rPr>
        <w:t xml:space="preserve">Prolonged hospitalization was defined as </w:t>
      </w:r>
      <w:r w:rsidRPr="00AA0E10">
        <w:rPr>
          <w:rFonts w:cstheme="minorHAnsi"/>
          <w:sz w:val="18"/>
          <w:szCs w:val="18"/>
        </w:rPr>
        <w:t xml:space="preserve">a </w:t>
      </w:r>
      <w:r w:rsidR="00FE4EC6" w:rsidRPr="00AA0E10">
        <w:rPr>
          <w:rFonts w:cstheme="minorHAnsi"/>
          <w:sz w:val="18"/>
          <w:szCs w:val="18"/>
        </w:rPr>
        <w:t>leng</w:t>
      </w:r>
      <w:r w:rsidR="00966DFF" w:rsidRPr="00AA0E10">
        <w:rPr>
          <w:rFonts w:cstheme="minorHAnsi"/>
          <w:sz w:val="18"/>
          <w:szCs w:val="18"/>
        </w:rPr>
        <w:t xml:space="preserve">th of stay of more than 4 days </w:t>
      </w:r>
      <w:r w:rsidR="00FE4EC6" w:rsidRPr="00AA0E10">
        <w:rPr>
          <w:rFonts w:cstheme="minorHAnsi"/>
          <w:sz w:val="18"/>
          <w:szCs w:val="18"/>
        </w:rPr>
        <w:t xml:space="preserve">for women who underwent </w:t>
      </w:r>
      <w:r w:rsidRPr="00AA0E10">
        <w:rPr>
          <w:rFonts w:cstheme="minorHAnsi"/>
          <w:sz w:val="18"/>
          <w:szCs w:val="18"/>
        </w:rPr>
        <w:t xml:space="preserve">an </w:t>
      </w:r>
      <w:r w:rsidR="00FE4EC6" w:rsidRPr="00AA0E10">
        <w:rPr>
          <w:rFonts w:cstheme="minorHAnsi"/>
          <w:sz w:val="18"/>
          <w:szCs w:val="18"/>
        </w:rPr>
        <w:t>abdominal hysterectomy</w:t>
      </w:r>
      <w:r w:rsidR="00BB3EC7" w:rsidRPr="00AA0E10">
        <w:rPr>
          <w:rFonts w:cstheme="minorHAnsi"/>
          <w:sz w:val="18"/>
          <w:szCs w:val="18"/>
        </w:rPr>
        <w:t>, more than 6 days for orthopedic surgeries</w:t>
      </w:r>
      <w:r w:rsidRPr="00AA0E10">
        <w:rPr>
          <w:rFonts w:cstheme="minorHAnsi"/>
          <w:sz w:val="18"/>
          <w:szCs w:val="18"/>
        </w:rPr>
        <w:t>,</w:t>
      </w:r>
      <w:r w:rsidR="00FE4EC6" w:rsidRPr="00AA0E10">
        <w:rPr>
          <w:rFonts w:cstheme="minorHAnsi"/>
          <w:sz w:val="18"/>
          <w:szCs w:val="18"/>
        </w:rPr>
        <w:t xml:space="preserve"> and more than 8 days for patients who underwent colorectal surgery. These cutoffs were determined using the 75th percentiles of </w:t>
      </w:r>
      <w:r w:rsidRPr="00AA0E10">
        <w:rPr>
          <w:rFonts w:cstheme="minorHAnsi"/>
          <w:sz w:val="18"/>
          <w:szCs w:val="18"/>
        </w:rPr>
        <w:t xml:space="preserve">the </w:t>
      </w:r>
      <w:r w:rsidR="00FE4EC6" w:rsidRPr="00AA0E10">
        <w:rPr>
          <w:rFonts w:cstheme="minorHAnsi"/>
          <w:sz w:val="18"/>
          <w:szCs w:val="18"/>
        </w:rPr>
        <w:t>length of stay among patients who did not have SSI.</w:t>
      </w:r>
    </w:p>
    <w:p w14:paraId="115155C2" w14:textId="4A0CCD4E" w:rsidR="00305874" w:rsidRPr="00AA0E10" w:rsidRDefault="004373D4">
      <w:pPr>
        <w:bidi w:val="0"/>
        <w:spacing w:after="0" w:line="240" w:lineRule="auto"/>
        <w:jc w:val="both"/>
        <w:rPr>
          <w:rFonts w:cstheme="minorHAnsi"/>
          <w:color w:val="000000"/>
          <w:sz w:val="18"/>
          <w:szCs w:val="18"/>
          <w:shd w:val="clear" w:color="auto" w:fill="FFFFFF"/>
          <w:rtl/>
        </w:rPr>
      </w:pPr>
      <w:r w:rsidRPr="00AA0E10">
        <w:rPr>
          <w:rFonts w:cstheme="minorHAnsi"/>
          <w:sz w:val="18"/>
          <w:szCs w:val="18"/>
        </w:rPr>
        <w:t xml:space="preserve">ASA: American Society of Anesthesiologists </w:t>
      </w:r>
      <w:r w:rsidR="00305874" w:rsidRPr="00AA0E10">
        <w:rPr>
          <w:rFonts w:cstheme="minorHAnsi"/>
          <w:sz w:val="18"/>
          <w:szCs w:val="18"/>
        </w:rPr>
        <w:t>IQR</w:t>
      </w:r>
      <w:r w:rsidRPr="00AA0E10">
        <w:rPr>
          <w:rFonts w:cstheme="minorHAnsi"/>
          <w:sz w:val="18"/>
          <w:szCs w:val="18"/>
        </w:rPr>
        <w:t>:</w:t>
      </w:r>
      <w:r w:rsidR="00305874" w:rsidRPr="00AA0E10">
        <w:rPr>
          <w:rFonts w:cstheme="minorHAnsi"/>
          <w:sz w:val="18"/>
          <w:szCs w:val="18"/>
        </w:rPr>
        <w:t xml:space="preserve"> </w:t>
      </w:r>
      <w:r w:rsidR="00AA0E10" w:rsidRPr="00AA0E10">
        <w:rPr>
          <w:rFonts w:cstheme="minorHAnsi"/>
          <w:sz w:val="18"/>
          <w:szCs w:val="18"/>
        </w:rPr>
        <w:t>interquartile</w:t>
      </w:r>
      <w:r w:rsidR="00305874" w:rsidRPr="00AA0E10">
        <w:rPr>
          <w:rFonts w:cstheme="minorHAnsi"/>
          <w:sz w:val="18"/>
          <w:szCs w:val="18"/>
        </w:rPr>
        <w:t xml:space="preserve"> range; LOS</w:t>
      </w:r>
      <w:r w:rsidRPr="00AA0E10">
        <w:rPr>
          <w:rFonts w:cstheme="minorHAnsi"/>
          <w:sz w:val="18"/>
          <w:szCs w:val="18"/>
        </w:rPr>
        <w:t>:</w:t>
      </w:r>
      <w:r w:rsidR="00305874" w:rsidRPr="00AA0E10">
        <w:rPr>
          <w:rFonts w:cstheme="minorHAnsi"/>
          <w:sz w:val="18"/>
          <w:szCs w:val="18"/>
        </w:rPr>
        <w:t xml:space="preserve"> length of stay;</w:t>
      </w:r>
      <w:r w:rsidRPr="00AA0E10">
        <w:rPr>
          <w:rFonts w:cstheme="minorHAnsi"/>
          <w:sz w:val="18"/>
          <w:szCs w:val="18"/>
        </w:rPr>
        <w:t xml:space="preserve"> SSI: surgical site </w:t>
      </w:r>
      <w:r w:rsidR="00A96417" w:rsidRPr="00AA0E10">
        <w:rPr>
          <w:rFonts w:cstheme="minorHAnsi"/>
          <w:sz w:val="18"/>
          <w:szCs w:val="18"/>
        </w:rPr>
        <w:t>infection;</w:t>
      </w:r>
      <w:r w:rsidR="00305874" w:rsidRPr="00AA0E10">
        <w:rPr>
          <w:rFonts w:cstheme="minorHAnsi"/>
          <w:color w:val="000000"/>
          <w:sz w:val="18"/>
          <w:szCs w:val="18"/>
          <w:shd w:val="clear" w:color="auto" w:fill="FFFFFF"/>
        </w:rPr>
        <w:t xml:space="preserve"> </w:t>
      </w:r>
    </w:p>
    <w:p w14:paraId="1B4CE416" w14:textId="3FCB7EC2" w:rsidR="00C04875" w:rsidRPr="00AA0E10" w:rsidRDefault="00C04875" w:rsidP="00AA0E10">
      <w:pPr>
        <w:shd w:val="clear" w:color="auto" w:fill="FFFFFF"/>
        <w:bidi w:val="0"/>
        <w:spacing w:after="0" w:line="240" w:lineRule="auto"/>
        <w:rPr>
          <w:rFonts w:cstheme="minorHAnsi"/>
          <w:sz w:val="18"/>
          <w:szCs w:val="18"/>
        </w:rPr>
      </w:pPr>
      <w:r w:rsidRPr="00AA0E10">
        <w:rPr>
          <w:rFonts w:cstheme="minorHAnsi"/>
          <w:color w:val="000000"/>
          <w:sz w:val="18"/>
          <w:szCs w:val="18"/>
          <w:shd w:val="clear" w:color="auto" w:fill="FFFFFF"/>
        </w:rPr>
        <w:t xml:space="preserve">P value </w:t>
      </w:r>
      <w:r w:rsidR="00AA0E10" w:rsidRPr="00AA0E10">
        <w:rPr>
          <w:rFonts w:cstheme="minorHAnsi"/>
          <w:color w:val="000000"/>
          <w:sz w:val="18"/>
          <w:szCs w:val="18"/>
          <w:shd w:val="clear" w:color="auto" w:fill="FFFFFF"/>
        </w:rPr>
        <w:t xml:space="preserve">was obtained </w:t>
      </w:r>
      <w:r w:rsidRPr="00AA0E10">
        <w:rPr>
          <w:rFonts w:cstheme="minorHAnsi"/>
          <w:color w:val="000000"/>
          <w:sz w:val="18"/>
          <w:szCs w:val="18"/>
          <w:shd w:val="clear" w:color="auto" w:fill="FFFFFF"/>
        </w:rPr>
        <w:t xml:space="preserve">by </w:t>
      </w:r>
      <w:r w:rsidR="00AA0E10" w:rsidRPr="00AA0E10">
        <w:rPr>
          <w:rFonts w:cstheme="minorHAnsi"/>
          <w:color w:val="000000"/>
          <w:sz w:val="18"/>
          <w:szCs w:val="18"/>
          <w:shd w:val="clear" w:color="auto" w:fill="FFFFFF"/>
        </w:rPr>
        <w:t xml:space="preserve">the </w:t>
      </w:r>
      <w:r w:rsidRPr="00AA0E10">
        <w:rPr>
          <w:rFonts w:cstheme="minorHAnsi"/>
          <w:color w:val="000000"/>
          <w:sz w:val="18"/>
          <w:szCs w:val="18"/>
          <w:shd w:val="clear" w:color="auto" w:fill="FFFFFF"/>
        </w:rPr>
        <w:t>Student’s</w:t>
      </w:r>
      <w:r w:rsidRPr="00AA0E10">
        <w:rPr>
          <w:rFonts w:cstheme="minorHAnsi"/>
          <w:sz w:val="18"/>
          <w:szCs w:val="18"/>
        </w:rPr>
        <w:t xml:space="preserve"> </w:t>
      </w:r>
      <w:r w:rsidRPr="00AA0E10">
        <w:rPr>
          <w:rFonts w:cstheme="minorHAnsi"/>
          <w:i/>
          <w:iCs/>
          <w:sz w:val="18"/>
          <w:szCs w:val="18"/>
        </w:rPr>
        <w:t xml:space="preserve">t </w:t>
      </w:r>
      <w:r w:rsidRPr="00AA0E10">
        <w:rPr>
          <w:rFonts w:cstheme="minorHAnsi"/>
          <w:sz w:val="18"/>
          <w:szCs w:val="18"/>
        </w:rPr>
        <w:t xml:space="preserve">test for continuous variables or the Mann-Whitney test for variables that did not follow a normal distribution, </w:t>
      </w:r>
      <w:r w:rsidR="00AA0E10" w:rsidRPr="00AA0E10">
        <w:rPr>
          <w:rFonts w:cstheme="minorHAnsi"/>
          <w:sz w:val="18"/>
          <w:szCs w:val="18"/>
        </w:rPr>
        <w:t xml:space="preserve">and </w:t>
      </w:r>
      <w:r w:rsidRPr="00AA0E10">
        <w:rPr>
          <w:rFonts w:cstheme="minorHAnsi"/>
          <w:sz w:val="18"/>
          <w:szCs w:val="18"/>
        </w:rPr>
        <w:t>the chi square or Fisher exact where appropriate for categorical variables.</w:t>
      </w:r>
    </w:p>
    <w:p w14:paraId="38A264B3" w14:textId="77CF7B2E" w:rsidR="00071BA2" w:rsidRPr="00FE4EC6" w:rsidRDefault="00071BA2" w:rsidP="001601A8">
      <w:pPr>
        <w:bidi w:val="0"/>
        <w:jc w:val="both"/>
        <w:rPr>
          <w:sz w:val="18"/>
          <w:szCs w:val="18"/>
        </w:rPr>
      </w:pPr>
    </w:p>
    <w:p w14:paraId="14BD4482" w14:textId="77777777" w:rsidR="008550B4" w:rsidRPr="0007004D" w:rsidRDefault="008550B4" w:rsidP="008550B4">
      <w:pPr>
        <w:bidi w:val="0"/>
        <w:jc w:val="both"/>
        <w:rPr>
          <w:sz w:val="18"/>
          <w:szCs w:val="18"/>
        </w:rPr>
      </w:pPr>
    </w:p>
    <w:sectPr w:rsidR="008550B4" w:rsidRPr="0007004D" w:rsidSect="00EB6B76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CD56C4"/>
    <w:multiLevelType w:val="hybridMultilevel"/>
    <w:tmpl w:val="1F00832C"/>
    <w:lvl w:ilvl="0" w:tplc="9872BCC4">
      <w:start w:val="2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B76"/>
    <w:rsid w:val="00000D78"/>
    <w:rsid w:val="00002E87"/>
    <w:rsid w:val="00005BB6"/>
    <w:rsid w:val="00020CC4"/>
    <w:rsid w:val="000224C2"/>
    <w:rsid w:val="00035A8B"/>
    <w:rsid w:val="00046D59"/>
    <w:rsid w:val="00050B46"/>
    <w:rsid w:val="0005501C"/>
    <w:rsid w:val="000655A5"/>
    <w:rsid w:val="0007004D"/>
    <w:rsid w:val="0007037D"/>
    <w:rsid w:val="00071BA2"/>
    <w:rsid w:val="00095C9C"/>
    <w:rsid w:val="000A6F10"/>
    <w:rsid w:val="000A719C"/>
    <w:rsid w:val="000C2EFE"/>
    <w:rsid w:val="000F087F"/>
    <w:rsid w:val="000F4960"/>
    <w:rsid w:val="000F7B08"/>
    <w:rsid w:val="00121488"/>
    <w:rsid w:val="001505DC"/>
    <w:rsid w:val="0015550D"/>
    <w:rsid w:val="001601A8"/>
    <w:rsid w:val="00163F2A"/>
    <w:rsid w:val="0016489F"/>
    <w:rsid w:val="001801D0"/>
    <w:rsid w:val="001863D4"/>
    <w:rsid w:val="0019790F"/>
    <w:rsid w:val="001A3784"/>
    <w:rsid w:val="001B004B"/>
    <w:rsid w:val="001B0356"/>
    <w:rsid w:val="001B540D"/>
    <w:rsid w:val="001C4149"/>
    <w:rsid w:val="001C513A"/>
    <w:rsid w:val="001D1FE6"/>
    <w:rsid w:val="001D7532"/>
    <w:rsid w:val="001E7094"/>
    <w:rsid w:val="001F493E"/>
    <w:rsid w:val="002428BA"/>
    <w:rsid w:val="002457F4"/>
    <w:rsid w:val="00253092"/>
    <w:rsid w:val="00274483"/>
    <w:rsid w:val="002749DE"/>
    <w:rsid w:val="00275F13"/>
    <w:rsid w:val="002814ED"/>
    <w:rsid w:val="002829D2"/>
    <w:rsid w:val="002A03C5"/>
    <w:rsid w:val="002A5F64"/>
    <w:rsid w:val="002B2395"/>
    <w:rsid w:val="002B5B07"/>
    <w:rsid w:val="002D4F3F"/>
    <w:rsid w:val="002D7DDA"/>
    <w:rsid w:val="002E02C1"/>
    <w:rsid w:val="002E1B09"/>
    <w:rsid w:val="002E21DD"/>
    <w:rsid w:val="002F0541"/>
    <w:rsid w:val="002F6ED9"/>
    <w:rsid w:val="003018F3"/>
    <w:rsid w:val="00305874"/>
    <w:rsid w:val="00305A9C"/>
    <w:rsid w:val="0031044C"/>
    <w:rsid w:val="00322DC9"/>
    <w:rsid w:val="00325418"/>
    <w:rsid w:val="00336B81"/>
    <w:rsid w:val="00337ADC"/>
    <w:rsid w:val="00353CE0"/>
    <w:rsid w:val="00354740"/>
    <w:rsid w:val="0036513A"/>
    <w:rsid w:val="00365FAC"/>
    <w:rsid w:val="003665FE"/>
    <w:rsid w:val="00370C15"/>
    <w:rsid w:val="00371B14"/>
    <w:rsid w:val="003872B4"/>
    <w:rsid w:val="00390CC5"/>
    <w:rsid w:val="00393061"/>
    <w:rsid w:val="003956F9"/>
    <w:rsid w:val="003A0362"/>
    <w:rsid w:val="003B130F"/>
    <w:rsid w:val="003C7885"/>
    <w:rsid w:val="003D2121"/>
    <w:rsid w:val="003E0E09"/>
    <w:rsid w:val="003E65FB"/>
    <w:rsid w:val="00403532"/>
    <w:rsid w:val="004124CD"/>
    <w:rsid w:val="0041747A"/>
    <w:rsid w:val="004216BF"/>
    <w:rsid w:val="004278A8"/>
    <w:rsid w:val="004373D4"/>
    <w:rsid w:val="004424F1"/>
    <w:rsid w:val="00447F81"/>
    <w:rsid w:val="0045500C"/>
    <w:rsid w:val="0045514F"/>
    <w:rsid w:val="00464A3A"/>
    <w:rsid w:val="004756AD"/>
    <w:rsid w:val="00494BA3"/>
    <w:rsid w:val="004B0C90"/>
    <w:rsid w:val="004B189E"/>
    <w:rsid w:val="004D4D4C"/>
    <w:rsid w:val="004E05A4"/>
    <w:rsid w:val="004F0EA4"/>
    <w:rsid w:val="004F20AC"/>
    <w:rsid w:val="004F2FBA"/>
    <w:rsid w:val="004F3C4A"/>
    <w:rsid w:val="004F4B77"/>
    <w:rsid w:val="004F7460"/>
    <w:rsid w:val="0050459E"/>
    <w:rsid w:val="00507865"/>
    <w:rsid w:val="00511750"/>
    <w:rsid w:val="00512200"/>
    <w:rsid w:val="0051675A"/>
    <w:rsid w:val="005338E9"/>
    <w:rsid w:val="00535E26"/>
    <w:rsid w:val="005376BD"/>
    <w:rsid w:val="00537EE3"/>
    <w:rsid w:val="0055134F"/>
    <w:rsid w:val="00555B58"/>
    <w:rsid w:val="00560432"/>
    <w:rsid w:val="00561020"/>
    <w:rsid w:val="00572AEF"/>
    <w:rsid w:val="0057519B"/>
    <w:rsid w:val="00580A9B"/>
    <w:rsid w:val="00583F3C"/>
    <w:rsid w:val="005918FC"/>
    <w:rsid w:val="0059204A"/>
    <w:rsid w:val="005A1976"/>
    <w:rsid w:val="005A7D70"/>
    <w:rsid w:val="005B69A1"/>
    <w:rsid w:val="005C5E81"/>
    <w:rsid w:val="005D136B"/>
    <w:rsid w:val="005D7A7C"/>
    <w:rsid w:val="005E30E6"/>
    <w:rsid w:val="005F0646"/>
    <w:rsid w:val="005F27CE"/>
    <w:rsid w:val="00600EDC"/>
    <w:rsid w:val="00601EC5"/>
    <w:rsid w:val="00630EC2"/>
    <w:rsid w:val="00631308"/>
    <w:rsid w:val="00634374"/>
    <w:rsid w:val="00636FA9"/>
    <w:rsid w:val="0065615C"/>
    <w:rsid w:val="00662263"/>
    <w:rsid w:val="00666AF3"/>
    <w:rsid w:val="00671730"/>
    <w:rsid w:val="00677069"/>
    <w:rsid w:val="00681108"/>
    <w:rsid w:val="00682DE3"/>
    <w:rsid w:val="006938AF"/>
    <w:rsid w:val="006A4C68"/>
    <w:rsid w:val="006A5CAB"/>
    <w:rsid w:val="006B737F"/>
    <w:rsid w:val="006B767D"/>
    <w:rsid w:val="006C5BE6"/>
    <w:rsid w:val="006C5E9D"/>
    <w:rsid w:val="006D30AC"/>
    <w:rsid w:val="006E54C8"/>
    <w:rsid w:val="006F1670"/>
    <w:rsid w:val="00714BC1"/>
    <w:rsid w:val="00731DDD"/>
    <w:rsid w:val="00737853"/>
    <w:rsid w:val="007445E6"/>
    <w:rsid w:val="00747771"/>
    <w:rsid w:val="007507B5"/>
    <w:rsid w:val="00755982"/>
    <w:rsid w:val="0076151C"/>
    <w:rsid w:val="00765350"/>
    <w:rsid w:val="00776A14"/>
    <w:rsid w:val="00792007"/>
    <w:rsid w:val="007B16DC"/>
    <w:rsid w:val="007D3928"/>
    <w:rsid w:val="007D57F4"/>
    <w:rsid w:val="007E2747"/>
    <w:rsid w:val="007E5369"/>
    <w:rsid w:val="008065E0"/>
    <w:rsid w:val="008251DE"/>
    <w:rsid w:val="00831C8A"/>
    <w:rsid w:val="0083493F"/>
    <w:rsid w:val="00840368"/>
    <w:rsid w:val="00846780"/>
    <w:rsid w:val="00846A07"/>
    <w:rsid w:val="008550B4"/>
    <w:rsid w:val="0087403E"/>
    <w:rsid w:val="00877A14"/>
    <w:rsid w:val="00884944"/>
    <w:rsid w:val="008864B3"/>
    <w:rsid w:val="00891506"/>
    <w:rsid w:val="008944B3"/>
    <w:rsid w:val="00897B04"/>
    <w:rsid w:val="008B6C49"/>
    <w:rsid w:val="008C6410"/>
    <w:rsid w:val="008E2670"/>
    <w:rsid w:val="008E346A"/>
    <w:rsid w:val="00915529"/>
    <w:rsid w:val="00926DD9"/>
    <w:rsid w:val="009275E7"/>
    <w:rsid w:val="009404D8"/>
    <w:rsid w:val="009411E8"/>
    <w:rsid w:val="00942FC7"/>
    <w:rsid w:val="00945794"/>
    <w:rsid w:val="00954C5D"/>
    <w:rsid w:val="00965B38"/>
    <w:rsid w:val="00966DFF"/>
    <w:rsid w:val="0097064C"/>
    <w:rsid w:val="00981818"/>
    <w:rsid w:val="00981AAD"/>
    <w:rsid w:val="0098489B"/>
    <w:rsid w:val="009921A4"/>
    <w:rsid w:val="00992885"/>
    <w:rsid w:val="009C2FD0"/>
    <w:rsid w:val="009C6425"/>
    <w:rsid w:val="009D1B43"/>
    <w:rsid w:val="009D389F"/>
    <w:rsid w:val="009D5CB9"/>
    <w:rsid w:val="009F308A"/>
    <w:rsid w:val="00A10A77"/>
    <w:rsid w:val="00A10D62"/>
    <w:rsid w:val="00A3663A"/>
    <w:rsid w:val="00A45444"/>
    <w:rsid w:val="00A52465"/>
    <w:rsid w:val="00A55655"/>
    <w:rsid w:val="00A56011"/>
    <w:rsid w:val="00A56F7F"/>
    <w:rsid w:val="00A66FA2"/>
    <w:rsid w:val="00A729D6"/>
    <w:rsid w:val="00A76326"/>
    <w:rsid w:val="00A80EAE"/>
    <w:rsid w:val="00A92B77"/>
    <w:rsid w:val="00A96417"/>
    <w:rsid w:val="00A96981"/>
    <w:rsid w:val="00A97C34"/>
    <w:rsid w:val="00AA0E10"/>
    <w:rsid w:val="00AA0F7F"/>
    <w:rsid w:val="00AB67F4"/>
    <w:rsid w:val="00AC2FF9"/>
    <w:rsid w:val="00AC7488"/>
    <w:rsid w:val="00AD4F58"/>
    <w:rsid w:val="00AE56C7"/>
    <w:rsid w:val="00B0013D"/>
    <w:rsid w:val="00B01847"/>
    <w:rsid w:val="00B05587"/>
    <w:rsid w:val="00B06BA9"/>
    <w:rsid w:val="00B34FEF"/>
    <w:rsid w:val="00B408D3"/>
    <w:rsid w:val="00B56E7F"/>
    <w:rsid w:val="00B74DD1"/>
    <w:rsid w:val="00B755DA"/>
    <w:rsid w:val="00B95FA9"/>
    <w:rsid w:val="00BA7DCB"/>
    <w:rsid w:val="00BB26D2"/>
    <w:rsid w:val="00BB3EC7"/>
    <w:rsid w:val="00BB50F6"/>
    <w:rsid w:val="00BC65A1"/>
    <w:rsid w:val="00BD6EB8"/>
    <w:rsid w:val="00BD7D28"/>
    <w:rsid w:val="00BE020B"/>
    <w:rsid w:val="00BF2E24"/>
    <w:rsid w:val="00BF4D9C"/>
    <w:rsid w:val="00C015DD"/>
    <w:rsid w:val="00C04875"/>
    <w:rsid w:val="00C11241"/>
    <w:rsid w:val="00C178CE"/>
    <w:rsid w:val="00C20CC5"/>
    <w:rsid w:val="00C20DF1"/>
    <w:rsid w:val="00C31912"/>
    <w:rsid w:val="00C36083"/>
    <w:rsid w:val="00C41113"/>
    <w:rsid w:val="00C44251"/>
    <w:rsid w:val="00C6341D"/>
    <w:rsid w:val="00C65634"/>
    <w:rsid w:val="00C73107"/>
    <w:rsid w:val="00C82D65"/>
    <w:rsid w:val="00C84434"/>
    <w:rsid w:val="00C851B7"/>
    <w:rsid w:val="00CD3C53"/>
    <w:rsid w:val="00CF2962"/>
    <w:rsid w:val="00D069CC"/>
    <w:rsid w:val="00D34E6C"/>
    <w:rsid w:val="00D41C9D"/>
    <w:rsid w:val="00D43AAB"/>
    <w:rsid w:val="00D51B08"/>
    <w:rsid w:val="00D555D1"/>
    <w:rsid w:val="00D770DC"/>
    <w:rsid w:val="00D80A43"/>
    <w:rsid w:val="00D95F60"/>
    <w:rsid w:val="00D96D26"/>
    <w:rsid w:val="00DA56F3"/>
    <w:rsid w:val="00DA71AA"/>
    <w:rsid w:val="00DB1446"/>
    <w:rsid w:val="00DC5AA6"/>
    <w:rsid w:val="00DC5FE5"/>
    <w:rsid w:val="00DC67AF"/>
    <w:rsid w:val="00DC7BD5"/>
    <w:rsid w:val="00DE06B9"/>
    <w:rsid w:val="00DE4407"/>
    <w:rsid w:val="00DE79D2"/>
    <w:rsid w:val="00E34BB1"/>
    <w:rsid w:val="00E44EC8"/>
    <w:rsid w:val="00E46230"/>
    <w:rsid w:val="00E545FE"/>
    <w:rsid w:val="00E87898"/>
    <w:rsid w:val="00E9194E"/>
    <w:rsid w:val="00E91DF5"/>
    <w:rsid w:val="00EA3607"/>
    <w:rsid w:val="00EA3B5F"/>
    <w:rsid w:val="00EA6047"/>
    <w:rsid w:val="00EB0AA6"/>
    <w:rsid w:val="00EB6B76"/>
    <w:rsid w:val="00EC24A0"/>
    <w:rsid w:val="00EC6D9F"/>
    <w:rsid w:val="00ED0CA8"/>
    <w:rsid w:val="00ED47B0"/>
    <w:rsid w:val="00ED5685"/>
    <w:rsid w:val="00EE7ADC"/>
    <w:rsid w:val="00F06D6B"/>
    <w:rsid w:val="00F1685C"/>
    <w:rsid w:val="00F248B6"/>
    <w:rsid w:val="00F401B6"/>
    <w:rsid w:val="00F52432"/>
    <w:rsid w:val="00F5251E"/>
    <w:rsid w:val="00F60833"/>
    <w:rsid w:val="00F650F5"/>
    <w:rsid w:val="00F671A8"/>
    <w:rsid w:val="00F72DED"/>
    <w:rsid w:val="00F76B3B"/>
    <w:rsid w:val="00F77D8D"/>
    <w:rsid w:val="00F83AAC"/>
    <w:rsid w:val="00F93F64"/>
    <w:rsid w:val="00FA391B"/>
    <w:rsid w:val="00FA6784"/>
    <w:rsid w:val="00FB071B"/>
    <w:rsid w:val="00FB3ED8"/>
    <w:rsid w:val="00FE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5C857"/>
  <w15:docId w15:val="{489F8585-4BDF-43C2-BAFD-3BD4DD4C9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5D7A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6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E5369"/>
    <w:pPr>
      <w:ind w:left="720"/>
      <w:contextualSpacing/>
    </w:pPr>
  </w:style>
  <w:style w:type="character" w:customStyle="1" w:styleId="10">
    <w:name w:val="כותרת 1 תו"/>
    <w:basedOn w:val="a0"/>
    <w:link w:val="1"/>
    <w:uiPriority w:val="9"/>
    <w:rsid w:val="005D7A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5">
    <w:name w:val="Balloon Text"/>
    <w:basedOn w:val="a"/>
    <w:link w:val="a6"/>
    <w:uiPriority w:val="99"/>
    <w:semiHidden/>
    <w:unhideWhenUsed/>
    <w:rsid w:val="00F608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טקסט בלונים תו"/>
    <w:basedOn w:val="a0"/>
    <w:link w:val="a5"/>
    <w:uiPriority w:val="99"/>
    <w:semiHidden/>
    <w:rsid w:val="00F60833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1C414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C4149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semiHidden/>
    <w:rsid w:val="001C414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C4149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1C4149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4B18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44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6272FB6D7D14ABD1C92A82EC367ED" ma:contentTypeVersion="14" ma:contentTypeDescription="Create a new document." ma:contentTypeScope="" ma:versionID="4c548a5d123b54fb7e0df87969a2b407">
  <xsd:schema xmlns:xsd="http://www.w3.org/2001/XMLSchema" xmlns:xs="http://www.w3.org/2001/XMLSchema" xmlns:p="http://schemas.microsoft.com/office/2006/metadata/properties" xmlns:ns3="c6b8e042-66b5-4c2b-8f25-b5c4dbc836b8" xmlns:ns4="2d86565a-01b0-4036-b31b-4d561bb3395f" targetNamespace="http://schemas.microsoft.com/office/2006/metadata/properties" ma:root="true" ma:fieldsID="fa8bf78c8d7afe1bb2c939f29fd323e5" ns3:_="" ns4:_="">
    <xsd:import namespace="c6b8e042-66b5-4c2b-8f25-b5c4dbc836b8"/>
    <xsd:import namespace="2d86565a-01b0-4036-b31b-4d561bb339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b8e042-66b5-4c2b-8f25-b5c4dbc836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6565a-01b0-4036-b31b-4d561bb3395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1C436D65-A2E9-438E-91BD-C22B5ABB5E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b8e042-66b5-4c2b-8f25-b5c4dbc836b8"/>
    <ds:schemaRef ds:uri="2d86565a-01b0-4036-b31b-4d561bb339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1C76E7-1BCD-4B84-B024-0388C8A919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7F0BDD-4AA4-4192-A298-17E972C68F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E172FEF-E5C5-4F72-9AC4-CE7D36581F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4</Words>
  <Characters>2647</Characters>
  <Application>Microsoft Office Word</Application>
  <DocSecurity>0</DocSecurity>
  <Lines>22</Lines>
  <Paragraphs>6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2</cp:revision>
  <dcterms:created xsi:type="dcterms:W3CDTF">2022-08-17T07:06:00Z</dcterms:created>
  <dcterms:modified xsi:type="dcterms:W3CDTF">2022-08-17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96272FB6D7D14ABD1C92A82EC367ED</vt:lpwstr>
  </property>
</Properties>
</file>